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8E9" w:rsidRPr="00697C9A" w:rsidRDefault="00697C9A" w:rsidP="008608E9">
      <w:pPr>
        <w:spacing w:line="360" w:lineRule="auto"/>
        <w:ind w:right="960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97C9A">
        <w:rPr>
          <w:rFonts w:ascii="Times New Roman" w:hAnsi="Times New Roman" w:cs="Times New Roman"/>
          <w:b/>
          <w:color w:val="222222"/>
        </w:rPr>
        <w:t>Factors influencing patient disclosure of cancer diagnosis to the family dentist: online survey in Japan.</w:t>
      </w:r>
    </w:p>
    <w:p w:rsidR="00CA611D" w:rsidRPr="008608E9" w:rsidRDefault="00CA611D">
      <w:pPr>
        <w:rPr>
          <w:sz w:val="20"/>
          <w:szCs w:val="20"/>
        </w:rPr>
      </w:pPr>
    </w:p>
    <w:p w:rsidR="008608E9" w:rsidRPr="008608E9" w:rsidRDefault="008608E9" w:rsidP="008608E9">
      <w:pPr>
        <w:jc w:val="center"/>
        <w:rPr>
          <w:sz w:val="20"/>
          <w:szCs w:val="20"/>
        </w:rPr>
      </w:pPr>
      <w:r w:rsidRPr="004D6414">
        <w:rPr>
          <w:rFonts w:ascii="Times New Roman" w:hAnsi="Times New Roman" w:cs="Times New Roman"/>
          <w:sz w:val="20"/>
          <w:szCs w:val="20"/>
          <w:lang w:val="en-GB"/>
        </w:rPr>
        <w:t>Supplementary Material</w:t>
      </w:r>
    </w:p>
    <w:p w:rsidR="004F647A" w:rsidRDefault="004F647A">
      <w:pPr>
        <w:rPr>
          <w:rFonts w:ascii="Times New Roman" w:hAnsi="Times New Roman" w:cs="Times New Roman"/>
          <w:sz w:val="20"/>
          <w:szCs w:val="20"/>
        </w:rPr>
      </w:pPr>
    </w:p>
    <w:p w:rsidR="00E948C4" w:rsidRDefault="00E948C4">
      <w:pPr>
        <w:rPr>
          <w:rFonts w:ascii="Times New Roman" w:hAnsi="Times New Roman" w:cs="Times New Roman"/>
          <w:sz w:val="20"/>
          <w:szCs w:val="20"/>
        </w:rPr>
      </w:pPr>
    </w:p>
    <w:p w:rsidR="004F647A" w:rsidRDefault="004F647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608E9">
        <w:rPr>
          <w:rFonts w:ascii="Times New Roman" w:hAnsi="Times New Roman" w:cs="Times New Roman"/>
          <w:b/>
          <w:sz w:val="20"/>
          <w:szCs w:val="20"/>
          <w:lang w:val="en-GB"/>
        </w:rPr>
        <w:t>Supplementary Table</w:t>
      </w:r>
      <w:r w:rsidR="00E948C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4C0FA8">
        <w:rPr>
          <w:rFonts w:ascii="Times New Roman" w:hAnsi="Times New Roman" w:cs="Times New Roman"/>
          <w:sz w:val="20"/>
          <w:szCs w:val="20"/>
          <w:lang w:val="en-GB"/>
        </w:rPr>
        <w:t xml:space="preserve">Results of </w:t>
      </w:r>
      <w:r w:rsidR="004C0FA8" w:rsidRPr="004C0FA8">
        <w:rPr>
          <w:rFonts w:ascii="Times New Roman" w:hAnsi="Times New Roman" w:cs="Times New Roman"/>
          <w:sz w:val="20"/>
          <w:szCs w:val="20"/>
          <w:lang w:val="en-GB"/>
        </w:rPr>
        <w:t>univariable</w:t>
      </w:r>
      <w:r w:rsidRPr="004F647A">
        <w:rPr>
          <w:rFonts w:ascii="Times New Roman" w:hAnsi="Times New Roman" w:cs="Times New Roman"/>
          <w:sz w:val="20"/>
          <w:szCs w:val="20"/>
          <w:lang w:val="en-GB"/>
        </w:rPr>
        <w:t xml:space="preserve"> analysis</w:t>
      </w:r>
    </w:p>
    <w:tbl>
      <w:tblPr>
        <w:tblW w:w="927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56"/>
        <w:gridCol w:w="1417"/>
        <w:gridCol w:w="1134"/>
        <w:gridCol w:w="1134"/>
        <w:gridCol w:w="829"/>
        <w:gridCol w:w="218"/>
        <w:gridCol w:w="1221"/>
        <w:gridCol w:w="992"/>
        <w:gridCol w:w="993"/>
        <w:gridCol w:w="881"/>
      </w:tblGrid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27E5" w:rsidRDefault="00BF27E5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tems (n, %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27E5" w:rsidRDefault="00BF27E5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BF27E5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 respondents</w:t>
            </w:r>
          </w:p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n=500)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27E5" w:rsidRDefault="00BF27E5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 group without physician's advice (n=457)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647A" w:rsidRPr="004F647A" w:rsidRDefault="004F647A" w:rsidP="00BF27E5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ctor analysis result</w:t>
            </w:r>
          </w:p>
        </w:tc>
      </w:tr>
      <w:tr w:rsidR="00BF27E5" w:rsidRPr="004F647A" w:rsidTr="00BF27E5">
        <w:trPr>
          <w:trHeight w:val="24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27E5" w:rsidRPr="004F647A" w:rsidTr="00E948C4">
        <w:trPr>
          <w:trHeight w:val="288"/>
        </w:trPr>
        <w:tc>
          <w:tcPr>
            <w:tcW w:w="456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sclosing grou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disclosing group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sclosing grou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disclosing group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27E5" w:rsidRPr="004F647A" w:rsidTr="00E948C4">
        <w:trPr>
          <w:trHeight w:val="254"/>
        </w:trPr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27E5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211</w:t>
            </w:r>
          </w:p>
          <w:p w:rsidR="004F647A" w:rsidRPr="004F647A" w:rsidRDefault="004F647A" w:rsidP="00BF27E5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27E5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289</w:t>
            </w:r>
          </w:p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7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27E5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69</w:t>
            </w:r>
          </w:p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27E5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288</w:t>
            </w:r>
          </w:p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3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48C4" w:rsidRPr="004F647A" w:rsidTr="00CE5C65">
        <w:trPr>
          <w:trHeight w:val="254"/>
        </w:trPr>
        <w:tc>
          <w:tcPr>
            <w:tcW w:w="187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E948C4" w:rsidRPr="004F647A" w:rsidRDefault="00902826" w:rsidP="00E948C4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12" w:space="0" w:color="auto"/>
              <w:left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12" w:space="0" w:color="auto"/>
              <w:left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12" w:space="0" w:color="auto"/>
              <w:left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27E5" w:rsidRPr="004F647A" w:rsidTr="00E948C4">
        <w:trPr>
          <w:trHeight w:val="288"/>
        </w:trPr>
        <w:tc>
          <w:tcPr>
            <w:tcW w:w="1873" w:type="dxa"/>
            <w:gridSpan w:val="2"/>
            <w:tcBorders>
              <w:left w:val="nil"/>
              <w:bottom w:val="nil"/>
              <w:right w:val="nil"/>
            </w:tcBorders>
          </w:tcPr>
          <w:p w:rsidR="004F647A" w:rsidRPr="004F647A" w:rsidRDefault="004F647A" w:rsidP="00E948C4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8(65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(72.7)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82</w:t>
            </w:r>
            <w:r w:rsidRPr="004F647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9(64.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9(72.6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7*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E948C4" w:rsidRPr="004F647A" w:rsidTr="00E948C4">
        <w:trPr>
          <w:trHeight w:val="288"/>
        </w:trPr>
        <w:tc>
          <w:tcPr>
            <w:tcW w:w="1873" w:type="dxa"/>
            <w:gridSpan w:val="2"/>
            <w:tcBorders>
              <w:left w:val="nil"/>
              <w:bottom w:val="nil"/>
              <w:right w:val="nil"/>
            </w:tcBorders>
          </w:tcPr>
          <w:p w:rsidR="00E948C4" w:rsidRPr="004F647A" w:rsidRDefault="00E948C4" w:rsidP="00E948C4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8C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8C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(34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8C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(27.3)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8C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(35.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8C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(27.4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:rsidR="00E948C4" w:rsidRPr="004F647A" w:rsidRDefault="00E948C4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mean, 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3±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3±9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4±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2±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88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t-2013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89(8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34(8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4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48(8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33(8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65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Treatment plan (multiple choice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(Q1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90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54(87.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50(8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53(8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88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hem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80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76(26.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6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63(3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75(2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1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Radiation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7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68(23.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6(2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68(2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Immun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3(4.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8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3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6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(4.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(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miliar person (Q1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4(5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1(55.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00(5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1(5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ental clinic type is "Single department clinic" (Q1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95(9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68(92.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58(9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67(9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45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Private grou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35(6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78(61.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08(6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77(6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Physician ad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2(19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(0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mplications (pain,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1(1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1(7.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9(1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0(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1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mplications (dry mou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0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7(5.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9(1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7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9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1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mplications (taste disord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4(2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0(10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0(2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9(10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1</w:t>
            </w:r>
          </w:p>
        </w:tc>
      </w:tr>
      <w:tr w:rsidR="00BF27E5" w:rsidRPr="004F647A" w:rsidTr="00BF27E5">
        <w:trPr>
          <w:trHeight w:val="24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Knowledge of healthy life expect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71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43(84.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39(8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42(8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2</w:t>
            </w:r>
          </w:p>
        </w:tc>
      </w:tr>
      <w:tr w:rsidR="00BF27E5" w:rsidRPr="004F647A" w:rsidTr="00BF27E5">
        <w:trPr>
          <w:trHeight w:val="24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Knowledge of 8020 pr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38(6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8(58.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13(6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7(5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2</w:t>
            </w:r>
          </w:p>
        </w:tc>
      </w:tr>
      <w:tr w:rsidR="00BF27E5" w:rsidRPr="004F647A" w:rsidTr="00BF27E5">
        <w:trPr>
          <w:trHeight w:val="4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Knowledge of Medical and Dental Care Coop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9(2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4(8.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1(1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3(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4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2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Keeping oral hygi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3(5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01(34.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91(5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00(3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2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auses oral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15(5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96(33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87(5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95(3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2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Regular check-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07(9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69(93.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6(9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68(93.1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3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Relationship between treat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50(7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73(59.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3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2(7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72(5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0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3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entist opin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40(6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34(46.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12(6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33(4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3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nscious of li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0(7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01(69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7(7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00(6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3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operate between do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89(8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18(75.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50(8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17(75.3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4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Automatically health data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2(7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94(67.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7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31(7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93(6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61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4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Tell the denti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75(8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7(57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40(8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6(5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4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Need to 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55(7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88(65.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6(7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87(64.9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2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5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Direct 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elationsh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8(7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95(67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36(8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94(67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5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Other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55(7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03(70.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95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4(7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03(7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6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Privac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08(5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17(40.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78(4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17(4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6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Interest of dent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42(6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5(57.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11(6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4(5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5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6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86(8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42(83.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8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50(8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42(8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8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6</w:t>
            </w:r>
          </w:p>
        </w:tc>
      </w:tr>
      <w:tr w:rsidR="00BF27E5" w:rsidRPr="004F647A" w:rsidTr="00BF27E5">
        <w:trPr>
          <w:trHeight w:val="28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entist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60(7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58(54.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29(7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57(5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6</w:t>
            </w:r>
          </w:p>
        </w:tc>
      </w:tr>
      <w:tr w:rsidR="00BF27E5" w:rsidRPr="004F647A" w:rsidTr="00BF27E5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Asks from denti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74(8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88(65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42(84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87(64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647A" w:rsidRPr="004F647A" w:rsidRDefault="004F647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ctor 6</w:t>
            </w:r>
          </w:p>
        </w:tc>
      </w:tr>
      <w:tr w:rsidR="00BF27E5" w:rsidRPr="004F647A" w:rsidTr="002C31BF">
        <w:trPr>
          <w:trHeight w:val="245"/>
        </w:trPr>
        <w:tc>
          <w:tcPr>
            <w:tcW w:w="927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F27E5" w:rsidRPr="004F647A" w:rsidRDefault="00BF27E5" w:rsidP="00BF27E5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P&lt;0.1</w:t>
            </w:r>
          </w:p>
        </w:tc>
      </w:tr>
      <w:tr w:rsidR="00BF27E5" w:rsidRPr="004F647A" w:rsidTr="00974B5A">
        <w:trPr>
          <w:trHeight w:val="245"/>
        </w:trPr>
        <w:tc>
          <w:tcPr>
            <w:tcW w:w="927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F27E5" w:rsidRPr="004F647A" w:rsidRDefault="00BF27E5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† "Post-2013" is the responders who diagnosed cancer after 2013. (Q1a)</w:t>
            </w:r>
          </w:p>
        </w:tc>
      </w:tr>
    </w:tbl>
    <w:p w:rsidR="00E948C4" w:rsidRDefault="00E948C4">
      <w:pPr>
        <w:rPr>
          <w:rFonts w:ascii="Times New Roman" w:hAnsi="Times New Roman" w:cs="Times New Roman"/>
          <w:sz w:val="20"/>
          <w:szCs w:val="20"/>
        </w:rPr>
      </w:pPr>
    </w:p>
    <w:p w:rsidR="00E948C4" w:rsidRDefault="00E948C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8499A" w:rsidRPr="00E948C4" w:rsidRDefault="00E948C4">
      <w:pPr>
        <w:rPr>
          <w:rFonts w:ascii="Times New Roman" w:hAnsi="Times New Roman" w:cs="Times New Roman"/>
          <w:sz w:val="20"/>
          <w:szCs w:val="20"/>
        </w:rPr>
      </w:pPr>
      <w:r w:rsidRPr="008608E9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2</w:t>
      </w:r>
      <w:bookmarkStart w:id="0" w:name="_GoBack"/>
      <w:bookmarkEnd w:id="0"/>
      <w:r w:rsidRPr="004F647A">
        <w:rPr>
          <w:rFonts w:ascii="Times New Roman" w:hAnsi="Times New Roman" w:cs="Times New Roman"/>
          <w:sz w:val="20"/>
          <w:szCs w:val="20"/>
        </w:rPr>
        <w:t xml:space="preserve"> Question list of preparatory survey and main survey</w:t>
      </w:r>
    </w:p>
    <w:tbl>
      <w:tblPr>
        <w:tblW w:w="0" w:type="auto"/>
        <w:tblInd w:w="-30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4"/>
        <w:gridCol w:w="543"/>
        <w:gridCol w:w="1827"/>
        <w:gridCol w:w="3005"/>
        <w:gridCol w:w="3579"/>
      </w:tblGrid>
      <w:tr w:rsidR="00E948C4" w:rsidRPr="004F647A" w:rsidTr="00F31626">
        <w:trPr>
          <w:trHeight w:val="254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b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ues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swer categories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 Preparatory surve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48C4" w:rsidRPr="004F647A" w:rsidTr="00F31626">
        <w:trPr>
          <w:trHeight w:val="1016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C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hat types of cancers have you had in your life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multiple choice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gastric cancer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②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colorectal cancer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③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lung cancer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④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breast cancer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⑤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prostate cancer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⑥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other cancer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⑦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I have never had cancer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The conditions for exit are multiple responses or answer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⑥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⑦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SC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ancer recurrenc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Have you ever had a recurrence of the cancer you answered in the previous question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yes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②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no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③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on't know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The conditions for exit are answer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③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SC3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mily dental clinic(1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o you have a family dental clinic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yes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②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no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③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on't know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The conditions for exit are answer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②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③</w:t>
            </w:r>
          </w:p>
        </w:tc>
      </w:tr>
      <w:tr w:rsidR="00E948C4" w:rsidRPr="004F647A" w:rsidTr="00F31626">
        <w:trPr>
          <w:trHeight w:val="762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SC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mily dental clinic(2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Is the family dental clinic you answered in the previous question the one you have been going to since before you had cancer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yes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②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no,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③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on't know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The conditions for exit are answer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②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4F647A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③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. Main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) Attribute section</w:t>
            </w:r>
            <w:r w:rsidRPr="00EC33AB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; attribute of responders such as the year of cancer diagnosis and cancer treatment.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Timing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When was the first time you were diagnosed you had canc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ear and month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What was the stage of your cancer when you were first diagnosed with it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0, I, II, III, IV, don't know</w:t>
            </w:r>
          </w:p>
        </w:tc>
      </w:tr>
      <w:tr w:rsidR="00E948C4" w:rsidRPr="004F647A" w:rsidTr="00F31626">
        <w:trPr>
          <w:trHeight w:val="7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Treatment pla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What was included in your cancer treatment plan when you were first diagnosed with cancer? 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(multiple choice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surgery,  chemical treatment, radiation therapy, immunotherapy, other(free comments)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d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miliar perso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When you were first diagnosed with cancer, was there anyone close to you who had experienced cancer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es, no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Treatment statu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What is the current status of your cancer treatment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before treatment, among treatment, after treatment, don't know</w:t>
            </w:r>
          </w:p>
        </w:tc>
      </w:tr>
      <w:tr w:rsidR="00E948C4" w:rsidRPr="004F647A" w:rsidTr="00F31626">
        <w:trPr>
          <w:trHeight w:val="10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f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ental clinic typ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Which type is your family dental clinic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single dental clinic, dental clinic with other departments, dental department in a large hospital such as a general hospital, other(free comments)</w:t>
            </w:r>
          </w:p>
        </w:tc>
      </w:tr>
      <w:tr w:rsidR="00E948C4" w:rsidRPr="004F647A" w:rsidTr="00F316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1g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amily dentis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What is the gender of your family dentist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male, female, other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) Knowledge section</w:t>
            </w:r>
            <w:r w:rsidRPr="00EC33AB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; knowledge about general and oral health.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Knowledge of healthy life expectancy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know the meaning of "healthy life expectancy"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Knowledge of 8020 promotio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know the meaning of "8020 promotion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"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Knowledge of  medical-dental collaboratio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know the meaning of medical–dental collaboration for cancer care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Keeping oral hygien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know that it is important to maintain oral hygiene before and after cancer surger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auses o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You know that cancer treatments can cause oral complications (stomatitis, taste disorders, etc.) 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) Opinion section</w:t>
            </w:r>
            <w:r w:rsidRPr="00EC33AB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; opinion about handling health information of cancer patients by medical/dental/healthcare professionals.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operate between do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agree that your cancer physician and your family dentist cooperates to treat your cancer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Automatically health data system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agree on a system in which your health information (cancer, etc.) is automatically sent to your family dental clinic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Tell the dentis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want to tell your health information (history of cancer, etc.) to your family dental clinic your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Need to know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You don't think that your family dental clinic does not need to 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now your health information (history of cancer, etc.)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3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irect relationsh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don't think there isn't a direct relationship between the teeth and mouth and body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) Experience section</w:t>
            </w:r>
            <w:r w:rsidRPr="00EC33AB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; experience after cancer diagnosis.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Physician 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Were you advised by your cancer physician to tell your family dental clinic that you had cancer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es, no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Talked the dentis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id you tell your family dentist that you had cancer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es, no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Wrote in questionn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id you mention in a medical questionnaire at your family dental clinic that you had cancer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es, no</w:t>
            </w:r>
          </w:p>
        </w:tc>
      </w:tr>
      <w:tr w:rsidR="00E948C4" w:rsidRPr="004F647A" w:rsidTr="00F31626">
        <w:trPr>
          <w:trHeight w:val="7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d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Around the shee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Is there anything between the treatment sheets in your family dental clinic?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private room, wall, curtain, partition, no machine, no partition, other(free comments)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Other patient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aren't concerned about other patients when you talk to your family dentist on the dental chair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f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Privacy 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feel that your privacy is secured when on the dental chair at your family dental clini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g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mplications (pain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felt troubled with cancer complications such as pain, bleeding, inflammation, of the teeth, gums, tongue, etc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h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mplications (dry mouth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felt troubled with dry mouth as a complication of cancer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mplications (taste disorder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felt troubled with taste disorder as a complication of cancer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4j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Interest of dentis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don't think that your family dentist seems not interested in your health information (cancer, etc.)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gridSpan w:val="5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) Characteristic section</w:t>
            </w:r>
            <w:r w:rsidRPr="00EC33AB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; thoughts on health and oral health.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Regular check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You think it is necessary to have a 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egular check-up at your family dental clinic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are satisfied with your dentist as your family dent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Relationship between treat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want to know information about the relationship between cancer treatment and dental treatment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7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entist opi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want to know the opinions of your family dentist regarding the maintenance of dental and oral health of cancer pati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Dentist car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feel that your family dentist cares about you well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f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Asks from dentis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You will tell to your family dentist that you had cancer, if your dentist asks you "Did something change in your body?"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5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Conscious of 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By had cancer, you became more conscious of your life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four choices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948C4" w:rsidRPr="004F647A" w:rsidTr="00F31626">
        <w:trPr>
          <w:trHeight w:val="59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† The choices are "4(strongly know/strongly agree)-3(know a little/agree a little)-2(do not know a little/disagree a little)-1(strongly do not know/strongly disagree)".</w:t>
            </w:r>
          </w:p>
        </w:tc>
      </w:tr>
      <w:tr w:rsidR="00E948C4" w:rsidRPr="004F647A" w:rsidTr="00F31626">
        <w:trPr>
          <w:trHeight w:val="243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‡ We made this response option because sometimes we have multiple dentists at the dental clinic working on a single patient in japan.</w:t>
            </w:r>
          </w:p>
        </w:tc>
      </w:tr>
      <w:tr w:rsidR="00E948C4" w:rsidRPr="004F647A" w:rsidTr="00F31626">
        <w:trPr>
          <w:trHeight w:val="254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</w:tcPr>
          <w:p w:rsidR="00E948C4" w:rsidRPr="004F647A" w:rsidRDefault="00E948C4" w:rsidP="00F31626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47A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* “8020 promotion" is set out to help people to keep 20 or more of their own teeth until the age of 80, in Japan.</w:t>
            </w:r>
          </w:p>
        </w:tc>
      </w:tr>
    </w:tbl>
    <w:p w:rsidR="00E948C4" w:rsidRPr="00E948C4" w:rsidRDefault="00E948C4">
      <w:pPr>
        <w:rPr>
          <w:rFonts w:ascii="Times New Roman" w:hAnsi="Times New Roman" w:cs="Times New Roman"/>
          <w:sz w:val="20"/>
          <w:szCs w:val="20"/>
        </w:rPr>
      </w:pPr>
    </w:p>
    <w:sectPr w:rsidR="00E948C4" w:rsidRPr="00E948C4" w:rsidSect="008608E9">
      <w:pgSz w:w="11906" w:h="16838"/>
      <w:pgMar w:top="1389" w:right="1389" w:bottom="1389" w:left="138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480F" w:rsidRDefault="0036480F" w:rsidP="0098499A">
      <w:r>
        <w:separator/>
      </w:r>
    </w:p>
  </w:endnote>
  <w:endnote w:type="continuationSeparator" w:id="0">
    <w:p w:rsidR="0036480F" w:rsidRDefault="0036480F" w:rsidP="00984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480F" w:rsidRDefault="0036480F" w:rsidP="0098499A">
      <w:r>
        <w:separator/>
      </w:r>
    </w:p>
  </w:footnote>
  <w:footnote w:type="continuationSeparator" w:id="0">
    <w:p w:rsidR="0036480F" w:rsidRDefault="0036480F" w:rsidP="00984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8E9"/>
    <w:rsid w:val="00104423"/>
    <w:rsid w:val="002172DE"/>
    <w:rsid w:val="0031689D"/>
    <w:rsid w:val="0036480F"/>
    <w:rsid w:val="00474ADB"/>
    <w:rsid w:val="004C0FA8"/>
    <w:rsid w:val="004F647A"/>
    <w:rsid w:val="0062191C"/>
    <w:rsid w:val="00656138"/>
    <w:rsid w:val="00697C9A"/>
    <w:rsid w:val="00716779"/>
    <w:rsid w:val="008608E9"/>
    <w:rsid w:val="008F1DAE"/>
    <w:rsid w:val="00902826"/>
    <w:rsid w:val="00966C98"/>
    <w:rsid w:val="0098499A"/>
    <w:rsid w:val="00994472"/>
    <w:rsid w:val="009C3B68"/>
    <w:rsid w:val="00BF27E5"/>
    <w:rsid w:val="00CA611D"/>
    <w:rsid w:val="00E948C4"/>
    <w:rsid w:val="00EC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F5623FC-93D0-49BC-9565-AC4C409D8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9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8499A"/>
  </w:style>
  <w:style w:type="paragraph" w:styleId="a5">
    <w:name w:val="footer"/>
    <w:basedOn w:val="a"/>
    <w:link w:val="a6"/>
    <w:uiPriority w:val="99"/>
    <w:unhideWhenUsed/>
    <w:rsid w:val="009849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84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1199E-FA17-4AAC-A6B4-373BED8FE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7</Pages>
  <Words>1472</Words>
  <Characters>8397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10</cp:revision>
  <dcterms:created xsi:type="dcterms:W3CDTF">2022-03-05T01:35:00Z</dcterms:created>
  <dcterms:modified xsi:type="dcterms:W3CDTF">2022-09-27T22:35:00Z</dcterms:modified>
</cp:coreProperties>
</file>